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2EE2" w:rsidRPr="007E19A3" w:rsidRDefault="00462EE2" w:rsidP="00462EE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2EE2" w:rsidRPr="003D74B4" w:rsidRDefault="00462EE2" w:rsidP="00462EE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  <w:r w:rsidRPr="003D74B4">
        <w:rPr>
          <w:rFonts w:ascii="Times New Roman" w:hAnsi="Times New Roman" w:cs="Times New Roman"/>
          <w:b/>
          <w:sz w:val="24"/>
          <w:szCs w:val="20"/>
        </w:rPr>
        <w:t>Table S</w:t>
      </w:r>
      <w:r w:rsidR="00246CEE">
        <w:rPr>
          <w:rFonts w:ascii="Times New Roman" w:hAnsi="Times New Roman" w:cs="Times New Roman"/>
          <w:b/>
          <w:sz w:val="24"/>
          <w:szCs w:val="20"/>
        </w:rPr>
        <w:t>3</w:t>
      </w:r>
      <w:r w:rsidRPr="003D74B4">
        <w:rPr>
          <w:rFonts w:ascii="Times New Roman" w:hAnsi="Times New Roman" w:cs="Times New Roman"/>
          <w:b/>
          <w:sz w:val="24"/>
          <w:szCs w:val="20"/>
        </w:rPr>
        <w:t xml:space="preserve">. </w:t>
      </w:r>
      <w:proofErr w:type="spellStart"/>
      <w:proofErr w:type="gramStart"/>
      <w:r w:rsidRPr="003D74B4">
        <w:rPr>
          <w:rFonts w:ascii="Times New Roman" w:hAnsi="Times New Roman" w:cs="Times New Roman"/>
          <w:b/>
          <w:sz w:val="24"/>
          <w:szCs w:val="20"/>
        </w:rPr>
        <w:t>Oligonucleotides</w:t>
      </w:r>
      <w:proofErr w:type="spellEnd"/>
      <w:r w:rsidRPr="003D74B4">
        <w:rPr>
          <w:rFonts w:ascii="Times New Roman" w:hAnsi="Times New Roman" w:cs="Times New Roman"/>
          <w:b/>
          <w:sz w:val="24"/>
          <w:szCs w:val="20"/>
        </w:rPr>
        <w:t xml:space="preserve"> for </w:t>
      </w:r>
      <w:r w:rsidR="005C7F6F" w:rsidRPr="003D74B4">
        <w:rPr>
          <w:rFonts w:ascii="Times New Roman" w:hAnsi="Times New Roman" w:cs="Times New Roman"/>
          <w:b/>
          <w:sz w:val="24"/>
          <w:szCs w:val="20"/>
        </w:rPr>
        <w:t xml:space="preserve">integrase </w:t>
      </w:r>
      <w:r w:rsidRPr="003D74B4">
        <w:rPr>
          <w:rFonts w:ascii="Times New Roman" w:hAnsi="Times New Roman" w:cs="Times New Roman"/>
          <w:b/>
          <w:sz w:val="24"/>
          <w:szCs w:val="20"/>
        </w:rPr>
        <w:t>gene assembly.</w:t>
      </w:r>
      <w:proofErr w:type="gramEnd"/>
    </w:p>
    <w:p w:rsidR="00462EE2" w:rsidRPr="00EC1FD7" w:rsidRDefault="00462EE2" w:rsidP="00462EE2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13363" w:type="dxa"/>
        <w:tblLook w:val="04A0"/>
      </w:tblPr>
      <w:tblGrid>
        <w:gridCol w:w="3078"/>
        <w:gridCol w:w="10285"/>
      </w:tblGrid>
      <w:tr w:rsidR="00462EE2" w:rsidRPr="003D74B4" w:rsidTr="00D36CD7">
        <w:trPr>
          <w:cantSplit/>
          <w:trHeight w:val="317"/>
          <w:tblHeader/>
        </w:trPr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2EE2" w:rsidRPr="003D74B4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74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0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2EE2" w:rsidRPr="003D74B4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74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ligonucleotide Sequence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 fwd (Pf1-1)</w:t>
            </w:r>
          </w:p>
        </w:tc>
        <w:tc>
          <w:tcPr>
            <w:tcW w:w="102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ATCACTCCAGAAACTTCTCGCCCGATTGATACCGAGTCTTGGAAATCTTACTACAAA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2 rev (Pf1-2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CGGCAGAGCACAGTGGATCAGATTTGTAGTAAGATTTCCAAGACTCGGTATCAATCG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3 fwd (Pf1-3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GATCCACTGTGCTCTGCCGTTCTGATTCACATGAAAGAATTGACTCAGCACAAC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4 rev (Pf1-4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AAGCAGACATATCTTCCGGAGTAACGTTGTGCTGAGTCAATTCTTTCATGTGAATCA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5 fwd (Pf1-5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ACTCCGGAAGATATGTCTGCTTTCCGTTCTTACCAGAAGAAACTGGAACTGTCTGAA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6 rev (Pf1-6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CCAGAGAGTAGTTTTTGCGGAAAGTTTCAGACAGTTCCAGTTTCTTCTGGTAAGAAC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7 fwd (Pf1-7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TTCCGCAAAAACTACTCTCTGGAAGATGAAATGATCTACTACCAGGATCGTCTGGT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8 rev (Pf1-8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CTGCGTTCTGCTGTTTAATCGGAACAACCAGACGATCCTGGTAGTAGATCATTTCA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9 fwd (Pf1-9 Pf2-1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CCGATTAAACAGCAGAACGCAGTTATGCGCTTGTACCACGATCACACTCTGTTCGGC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0 rev (Pf1-10 Pf2-2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AGTAACAGTAACACCGAAGTGACCGCCGAACAGAGTGTGATCGTGGTACAAGCGCA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1 fwd (Pf2-3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CACTTCGGTGTTACTGTTACTCTGGCTAAGATTTCTCCAATTTACTACTGGCCA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2 rev (Pf2-4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GTACTGAATAATGGAGTGCTGCAATTTTGGCCAGTAGTAAATTGGAGAAATCTTAGC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3 fwd (Pf2-5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TTGCAGCACTCCATTATTCAGTACATTCGTACTTGCGTTCAGTGCCAACTGATTAAA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4 rev (Pf2-6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CAGACCGTGAAGACGTGGACGGTGAGATTTAATCAGTTGGCACTGAACGCAAGTACG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5 fwd (Pf2-7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CACCGTCCACGTCTTCACGGTCTGTTGCAGCCACTGCCAATTGCCGAAGGCCGTTGG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6 rev (Pf2-8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AGTAACGAAATCCATAGAAATGTCCAGCCAACGGCCTTCGGCAATTGGCAGTGGCTG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7 fwd (Pf2-9 Pf3-1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GACATTTCTATGGATTTCGTTACTGGTCTGCCACCAACTTCTAACAACCTGAACATG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8 rev (Pf2-10 Pf3-2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GAAACGATCAACAACAACGAGGATCATGTTCAGGTTGTTAGAAGTTGGTGGCAG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9 fwd (Pf3-3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TCGTTGTTGTTGATCGTTTCTCTAAACGTGCTCACTTCATTGCTACTCGTAAA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20 rev (Pf3-4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ATCGATCAGTTGAGTAGCATCCAAAGTTTTACGAGTAGCAATGAAGTGAGCACGTT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21 fwd (Pf3-5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TTGGATGCTACTCAACTGATCGATCTGCTGTTCCGTTACATTTTCTCTTACCACGG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22 rev (Pf3-6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ACGATCAGAAGTAATAGTACGTGGGAAACCGTGGTAAGAGAAAATGTAACGGAACAG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23 fwd (Pf3-7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CCACGTACTATTACTTCTGATCGTGATGTTCGTATGACTGCTGATAAATACCAGGAA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24 rev (Pf3-8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GGATTTAATACCCAGGCGTTTAGTCAGTTCCTGGTATTTATCAGCAGTCATACGAAC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25 fwd (Pf3-9 Pf4-1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ACTAAACGCCTGGGTATTAAATCCACTATGTCTTCTGCTAACCACCCACAGACTGA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On26 rev (Pf3-10 Pf4-2)</w:t>
            </w:r>
          </w:p>
        </w:tc>
        <w:tc>
          <w:tcPr>
            <w:tcW w:w="102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GGTCTGAATGGTACGTTCGGACTGACCATCAGTCTGTGGGTGGTTAGCAGAAGACA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27 fwd (Pf4-3)</w:t>
            </w:r>
          </w:p>
        </w:tc>
        <w:tc>
          <w:tcPr>
            <w:tcW w:w="102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CAGTCCGAACGTACCATTCAGACCCTGAACCGTTTGCTGCGTGCTTACGCTTCTACC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28 rev (Pf4-4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CAGGTAAACGTGCCAGTTCTGGATGTTGGTAGAAGCGTAAGCACGCAGCAAACGGT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29 fwd (Pf4-5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ATCCAGAACTGGCACGTTTACCTGCCACAGATTGAGTTTGTTTACAACTCCACTCCA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30 rev (Pf4-6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GAATGGAGATTTACCCAGGGTACGAGTTGGAGTGGAGTTGTAAACAAACTCAATCTG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31 fwd (Pf4-7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CGTACCCTGGGTAAATCTCCATTCGAAATTGATCTGGGTTACTTGCCAAACACTCCA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32 rev (Pf4-8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GTTAACTTCATCATCAGACTTGATAGCTGGAGTGTTTGGCAAGTAACCCAGATCAA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33 fwd (Pf4-9 Pf5-1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ATCAAGTCTGATGATGAAGTTAACGCTCGTTCTTTCACTGCTGTAGAATTGGCTA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34 rev (Pf4-10 Pf5-2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AATAGTCAGAGCCTTCAGGTGCTTAGCCAATTCTACAGCAGTGAAAGAACG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35 fwd (Pf5-3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ACCTGAAGGCTCTGACTATTCAGACTAAAGAGCAGCTTGAACACGCTCAGATTGAA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36 rev (Pf5-4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ACGCTGGTTGTTGTTAGTTTCCATTTCAATCTGAGCGTGTTCAAGCTGCTCTTTAG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37 fwd (Pf5-5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AAACTAACAACAACCAGCGTCGCAAACCACTGCTGCTGAACATTGGTGATCACGTA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38 rev (Pf5-6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GAAGTAAGCATCACGGTGAACCAGTACGTGATCACCAATGTTCAGCAGCAGTGGTT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39 fwd (Pf5-7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GTTCACCGTGATGCTTACTTCAAAAAGGGTGCTTATATGAAAGTTCAGCAAATTTAC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40 rev (Pf5-8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CTTAACTACACGGAATGGACCAACGTAAATTTGCTGAACTTTCATATAAGCACCCT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41 fwd (Pf5-9 Pf6-1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GGTCCATTCCGTGTAGTTAAGAAAATTAACGATAACGCTTACGAACTGGATTTGA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42 rev (Pf5-10 Pf6-2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ACGGTGTTTCTTTTTGTGGGAGTTCAAATCCAGTTCGTAAGCGTTATCGTTAA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43 fwd (Pf6-3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CCCACAAAAAGAAACACCGTGTTATTAACGTTCAGTTCTTGAAAAAGTTCGTTTAC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44 rev (Pf6-4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GTTTTTCGGGTATGCATCAGGACGGTAAACGAACTTTTTCAAGAACTGAACGTTAA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45 fwd (Pf6-5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CCTGATGCATACCCGAAAAACAAACCAATTTCTTCTACGGAACGTATTAAGCGTGCA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46 rev (Pf6-6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ACCAATCAGAGCAGTAACTTCGTGTGCACGCTTAATACGTTCCGTAGAAGAAATTGG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47 fwd (Pf6-7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GAAGTTACTGCTCTGATTGGTATTGATACTACTCACAAAACTTACCTGTGCCACATG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48 rev (Pf6-8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AGACAGAGTTGGATCAACATCTTGCATGTGGCACAGGTAAGTTTTGTGAGTAGTATC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49 fwd (Pf6-9 Pf7-1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GATGTTGATCCAACTCTGTCTGTTGAATACTCTGAAGCAGAATTTTGCCAGATTC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50 rev (Pf6-10 Pf7-2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GATAGAACGACGAGTACGTTCAGGAATCTGGCAAAATTCTGCTTCAGAGTATTC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51 fwd (Pf7-3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AACGTACTCGTCGTTCTATCCTGGCTAATTTCCGTCAGTTGTACGAAACTCAGGAC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52 rev (Pf7-4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TACATCTTCCTCACGTTCTGGGTTGTCCTGAGTTTCGTACAACTGACGGAAATTAGC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53 fwd (Pf7-5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CCAGAACGTGAGGAAGATGTAGTTTCTCAGAACGAAATTTGCCAGTACGATAACAC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On54 rev (Pf7-6)</w:t>
            </w:r>
          </w:p>
        </w:tc>
        <w:tc>
          <w:tcPr>
            <w:tcW w:w="102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ATCGATGCCATCCAGGAATGGGGAAGTGTTATCGTACTGGCAAATTTCGTTCTGAGA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55 fwd (Pf7-7)</w:t>
            </w:r>
          </w:p>
        </w:tc>
        <w:tc>
          <w:tcPr>
            <w:tcW w:w="102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CCATTCCTGGATGGCATCGATAAAGCTCAGGAAGAACACGAAAAATACCACTCTAAC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56 rev (Pf7-8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GAAATCAGAAGCCATTGCACGCCAGTTAGAGTGGTATTTTTCGTGTTCTTCCTGAGC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57 fwd (Pf7-9 Pf8-1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CGTGCAATGGCTTCTGATTTCAACTTGCCACCTGTTGTTGCAAAAGAAATCGTTG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58 rev (Pf7-10 Pf8-2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CAGTTGACATTTGTCGCAGGAAGCAACGATTTCTTTTGCAACAACAGGTGGCAA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59 fwd (Pf8-3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CCTGCGACAAATGTCAACTGAAGGGTGAAGCTATGCACGGTCAGGTTGATTGCTC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60 rev (Pf8-4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GCAATCCAACTGCCAAATACCTGGAGAGCAATCAACCTGACCGTGCATAGCTTCACC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61 fwd (Pf8-5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GGTATTTGGCAGTTGGATTGCACTCACCTGGAAGGGAAAGTAATTCTGGTTGCTGT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62 rev (Pf8-6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TTCAATGTAACCAGAAGCTACGTGAACAGCAACCAGAATTACTTTCCCTTCCAGGTG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63 fwd (Pf8-7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GTAGCTTCTGGTTACATTGAAGCTGAGGTTATTCCGGCTGAAACTGGTCAGGAAAC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64 rev (Pf8-8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TGCCAATTTCAGCAAGAAATAAGCAGTTTCCTGACCAGTTTCAGCCGGAATAACCTC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65 fwd (Pf8-9 Pf9-1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TATTTCTTGCTGAAATTGGCAGGTCGCTGGCCGGTTAAAACTGTTCACACTGATAA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66 rev (Pf8-10 Pf9-2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AGTAGTAGAAGTGAAGTTGGAACCGTTATCAGTGTGAACAGTTTTAACCGGCCAGCG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67 fwd (Pf9-3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TTCCAACTTCACTTCTACTACTGTTAAAGCTGCATGTTGGTGGGCTGGTATCAAA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68 rev (Pf9-4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TGGGTTGTATGGAATACCAAATTCCTGTTTGATACCAGCCCACCAACATGCAGCTT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69 fwd (Pf9-5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GAATTTGGTATTCCATACAACCCACAGTCCCAAGGCGTTATTGAATCTATGAACAAA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70 rev (Pf9-6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AACTTGACCAATAATCTTTTTCAGCTCTTTGTTCATAGATTCAATAACGCCTTGGGA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71 fwd (Pf9-7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CTGAAAAAGATTATTGGTCAAGTTCGTGATCAGGCTGAACACCTGAAAACTGCTGTG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72 rev (Pf9-8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GAAGTTGTGAATGAATACTGCCATCTGCACAGCAGTTTTCAGGTGTTCAGCCTGATC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73 fwd (Pf9-9 Pf10-1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ATGGCAGTATTCATTCACAACTTCAAACGTAAAGGTGGTATTGGTGGTTACAGCGCA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74 rev (Pf9-10 Pf10-2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TGCAATAATATCAACAATGCGTTCACCTGCGCTGTAACCACCAATACCACCTTTACG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75 fwd (Pf10-3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GAACGCATTGTTGATATTATTGCAACTGACATTCAAACCAAGGAATTGCAGAAACAG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76 rev (Pf10-4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AACACGGAAGTTCTGAATCTTGGTAATCTGTTTCTGCAATTCCTTGGTTTGAATGTC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77 fwd (Pf10-5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ACCAAGATTCAGAACTTCCGTGTTTACTACCGTGATTCTCGTGATCCAGTTTGGAAA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78 rev (Pf10-6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ACCTTTCCACAACAGTTTAGCTGGGCCTTTCCAAACTGGATCACGAGAATCACGGTA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79 fwd (Pf10-7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CCAGCTAAACTGTTGTGGAAAGGTGAAGGTGCTGTTGTTATCCAGGATAACTCTGA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80 rev (Pf10-8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AGCTTTACGACGTGGAACAACTTTAATATCAGAGTTATCCTGGATAACAACAGCACC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81 fwd (Pf10-9 Pf11-1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AAAGTTGTTCCACGTCGTAAAGCTAAAATCATTCGTGATTACGGTAAACAGATGGC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On82 rev (Pf10-10 Pf11-2)</w:t>
            </w:r>
          </w:p>
        </w:tc>
        <w:tc>
          <w:tcPr>
            <w:tcW w:w="102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ACGAGAAGCAACACAATCATCACCAGCCATCTGTTTACCGTAATCACGAATGA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83 fwd (Pf11-3)</w:t>
            </w:r>
          </w:p>
        </w:tc>
        <w:tc>
          <w:tcPr>
            <w:tcW w:w="102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GATGATTGTGTTGCTTCTCGTCAGGATGAAGATGGTCCAGGTTGCAACACTAAAAAG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84 rev (Pf11-4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ATCCAATTCAGCATCCAGGTTTGGCTTTTTAGTGTTGCAACCTGGACCATCTTCATC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85 fwd (Pf11-5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AACCTGGATGCTGAATTGGATCAACTGCTTCAGGGCCACTACATTAAAGGTTACCCA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86 rev (Pf11-6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TTCCAGGAAGTAGGTGTACTGTTTTGGGTAACCTTTAATGTAGTGGCCCTGAAGCAG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87 fwd (Pf11-7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CAGTACACCTACTTCCTGGAAGACGGTAAAGTAAAAGTTTCTCGTCCAGAAGGTGT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88 rev (Pf11-8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ATCAGACTGTGGTGGAATAATTTTAACACCTTCTGGACGAGAAACTTTTACTTTACC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89 fwd (Pf11-9 Pf12-1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ATTATTCCACCACAGTCTGATCGCCAGAAAATTGTTTTGCAGGCTCACAACCTGGC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90 rev (Pf11-10 Pf12-2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CAGAGTAGCCTCACGACCAGTGTGAGCCAGGTTGTGAGCCTGCAAAACAATTTTCTG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91 fwd (Pf12-3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ACTGGTCGTGAGGCTACTCTGCTGAAAATTGCTAACCTGTACTGGTGGCCAAACATG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92 rev (Pf12-4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CAACTGTTTAACAACATCCTTACGCATGTTTGGCCACCAGTACAGGTTAGCAATTT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93 fwd (Pf12-5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AAGGATGTTGTTAAACAGTTGGGTCGTTGCCAGCAATGCCTGATTACTAACGCATC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94 rev (Pf12-6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CAAAATTGGACCAGATGCTTTGTTAGATGCGTTAGTAATCAGGCATTGCTGGCAACG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95 fwd (Pf12-7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AAAGCATCTGGTCCAATTTTGCGTCCGGATCGTCCACAGAAACCATTCGATAAATTC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96 rev (Pf12-8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CAGCGGACCAATGTAATCAATGAAGAATTTATCGAATGGTTTCTGTGGACGATCCGG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97 fwd (Pf12-9 Pf13-1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ATTGATTACATTGGTCCGCTGCCTCCATCTCAGGGTTACCTGTACGTTTTGGTTG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98 rev (Pf12-10 Pf13-2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GAAACCGGTCATACCATCAACTACAACCAAAACGTACAGGTAACCCTGAGATGG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99 fwd (Pf13-3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TTGATGGTATGACCGGTTTCACTTGGCTGTACCCAACTAAAGCTCCATCCACTTC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00 rev (Pf13-4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AACGTTCAAGGACTTAACAGTTGCAGAAGTGGATGGAGCTTTAGTTGGGTACAGCCA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01 fwd (Pf13-5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ACTGTTAAGTCCTTGAACGTTCTGACCTCCATTGCTATTCCAAAAGTTATTCACTC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02 rev (Pf13-6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AGAAGTAAAAGCAGCGCCTTGATCAGAGTGAATAACTTTTGGAATAGCAATGGAGG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03 fwd (Pf13-7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CAAGGCGCTGCTTTTACTTCTTCCACTTTCGCTGAATGGGCTAAAGAACGTGGTAT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04 rev (Pf13-8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ATATGGGGTGGAAAATTCAAGGTGAATACCACGTTCTTTAGCCCATTCAGCGAAAG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05 fwd (Pf13-9 Pf14-1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TTGAATTTTCCACCCCATATCACCCGCAGTCTTCTGGTAAAGTTGAACGTAAAAAC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06 rev (Pf13-10 Pf14-2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AGTCAGCAGACGTTTAATGTCGGAGTTTTTACGTTCAACTTTACCAGAAGACTGCGG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07 fwd (Pf14-3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GACATTAAACGTCTGCTGACTAAGCTGCTGGTAGGTCGTCCGACTAAATGGTACGA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08 rev (Pf14-4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AGCCAGTTGAACAACCGGTAACAGATCGTACCATTTAGTCGGACGACCTACCAGCAG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09 fwd (Pf14-5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TTACCGGTTGTTCAACTGGCTCTGAACAACACTTACTCTCCAGTACTGAAATACAC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On110 rev (Pf14-6)</w:t>
            </w:r>
          </w:p>
        </w:tc>
        <w:tc>
          <w:tcPr>
            <w:tcW w:w="102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AATACCGAACAGGAGCTGGTGTGGAGTGTATTTCAGTACTGGAGAGTAAGTGTTGT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11 fwd (Pf14-7)</w:t>
            </w:r>
          </w:p>
        </w:tc>
        <w:tc>
          <w:tcPr>
            <w:tcW w:w="102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CACCAGCTCCTGTTCGGTATTGACTCTAACACTCCTTTCGCTAACCAGGATACTCTG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12 rev (Pf14-8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CAGTTCTTCTTCACGAGTCAGATCCAGAGTATCCTGGTTAGCGAAAGGAGTGTTAGA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13 fwd (Pf14-9 Pf15-1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CTGACTCGTGAAGAAGAACTGTCCTTGTTGCAGGAAATTCGTACCTCTCTGTACC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14 rev (Pf14-10 Pf15-2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AGAAGCTGGCGGAGTAGACGGGTGGTACAGAGAGGTACGAATTTCCTGCAACAA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15 fwd (Pf15-3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CGTCTACTCCGCCAGCTTCTTCTCGTTCCTGGAGCCCAGTTGTTGGTCAGTTG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16 rev (Pf15-4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AGCAGGACGAGCAACACGTTCCTGAACCAACTGACCAACAACTGGGCTCCAGGAACG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17 fwd (Pf15-5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CAGGAACGTGTTGCTCGTCCTGCTTCTCTGCGCCCTCGTTGGCACAAACCATCTAC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18 rev (Pf15-6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GGTGCGTGGGTTCAAAACTTTCAGAACAGTAGATGGTTTGTGCCAACGAGGGCGCAG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19 fwd (Pf15-7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CTGAAAGTTTTGAACCCACGCACCGTTGTTATTCTGGATCATCTGGGTAACAACCGT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20 rev (Pf15-8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TGGTTTCAGGTTATCAATGGAAACAGTACGGTTGTTACCCAGATGATCCAGAATAAC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21 fwd (Pf15-9)</w:t>
            </w:r>
          </w:p>
        </w:tc>
        <w:tc>
          <w:tcPr>
            <w:tcW w:w="10285" w:type="dxa"/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GTTTCCATTGATAACCTGAAACCAACCTCTCACCAGAACGGTACTACTAACGA</w:t>
            </w:r>
          </w:p>
        </w:tc>
      </w:tr>
      <w:tr w:rsidR="00462EE2" w:rsidRPr="00246CEE" w:rsidTr="00D36CD7">
        <w:trPr>
          <w:cantSplit/>
          <w:trHeight w:val="317"/>
        </w:trPr>
        <w:tc>
          <w:tcPr>
            <w:tcW w:w="3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22 rev (Pf15-10)</w:t>
            </w:r>
          </w:p>
        </w:tc>
        <w:tc>
          <w:tcPr>
            <w:tcW w:w="102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2EE2" w:rsidRPr="00246CEE" w:rsidRDefault="00462EE2" w:rsidP="003D74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C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GTTCTTTTCCAAGTGATCCATAGTAGCAGTATCGTTAGTAGTACCGTTCTGGTGAGA</w:t>
            </w:r>
          </w:p>
        </w:tc>
      </w:tr>
    </w:tbl>
    <w:p w:rsidR="00EC1FD7" w:rsidRPr="00246CEE" w:rsidRDefault="00EC1FD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B2485" w:rsidRDefault="001B2485" w:rsidP="00D15B24">
      <w:pPr>
        <w:spacing w:after="0" w:line="240" w:lineRule="auto"/>
        <w:jc w:val="both"/>
        <w:rPr>
          <w:lang w:eastAsia="en-US"/>
        </w:rPr>
      </w:pPr>
    </w:p>
    <w:sectPr w:rsidR="001B2485" w:rsidSect="00D15B24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1803" w:rsidRDefault="00691803" w:rsidP="00BD7E34">
      <w:pPr>
        <w:spacing w:after="0" w:line="240" w:lineRule="auto"/>
      </w:pPr>
      <w:r>
        <w:separator/>
      </w:r>
    </w:p>
  </w:endnote>
  <w:endnote w:type="continuationSeparator" w:id="0">
    <w:p w:rsidR="00691803" w:rsidRDefault="00691803" w:rsidP="00BD7E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987066"/>
      <w:docPartObj>
        <w:docPartGallery w:val="Page Numbers (Bottom of Page)"/>
        <w:docPartUnique/>
      </w:docPartObj>
    </w:sdtPr>
    <w:sdtContent>
      <w:p w:rsidR="00EE5888" w:rsidRDefault="001F4C16">
        <w:pPr>
          <w:pStyle w:val="Footer"/>
          <w:jc w:val="center"/>
        </w:pPr>
        <w:r>
          <w:fldChar w:fldCharType="begin"/>
        </w:r>
        <w:r w:rsidR="00EE5888">
          <w:instrText xml:space="preserve"> PAGE   \* MERGEFORMAT </w:instrText>
        </w:r>
        <w:r>
          <w:fldChar w:fldCharType="separate"/>
        </w:r>
        <w:r w:rsidR="00D15B24">
          <w:rPr>
            <w:noProof/>
          </w:rPr>
          <w:t>1</w:t>
        </w:r>
        <w:r>
          <w:fldChar w:fldCharType="end"/>
        </w:r>
      </w:p>
    </w:sdtContent>
  </w:sdt>
  <w:p w:rsidR="00EE5888" w:rsidRDefault="00EE588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1803" w:rsidRDefault="00691803" w:rsidP="00BD7E34">
      <w:pPr>
        <w:spacing w:after="0" w:line="240" w:lineRule="auto"/>
      </w:pPr>
      <w:r>
        <w:separator/>
      </w:r>
    </w:p>
  </w:footnote>
  <w:footnote w:type="continuationSeparator" w:id="0">
    <w:p w:rsidR="00691803" w:rsidRDefault="00691803" w:rsidP="00BD7E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vrd5p22xpxwece20wrvwzrkefdw0wt2fvrt&quot;&gt;SBS references&lt;record-ids&gt;&lt;item&gt;3500&lt;/item&gt;&lt;/record-ids&gt;&lt;/item&gt;&lt;/Libraries&gt;"/>
  </w:docVars>
  <w:rsids>
    <w:rsidRoot w:val="00462EE2"/>
    <w:rsid w:val="000213B3"/>
    <w:rsid w:val="000268D5"/>
    <w:rsid w:val="00053D93"/>
    <w:rsid w:val="000C750A"/>
    <w:rsid w:val="000C7965"/>
    <w:rsid w:val="000F3CFD"/>
    <w:rsid w:val="000F5AFA"/>
    <w:rsid w:val="00103103"/>
    <w:rsid w:val="00105BB6"/>
    <w:rsid w:val="001258EA"/>
    <w:rsid w:val="00141981"/>
    <w:rsid w:val="00185BDF"/>
    <w:rsid w:val="001B2485"/>
    <w:rsid w:val="001D34BD"/>
    <w:rsid w:val="001E571C"/>
    <w:rsid w:val="001F4C16"/>
    <w:rsid w:val="0022778A"/>
    <w:rsid w:val="00246CEE"/>
    <w:rsid w:val="00274E5D"/>
    <w:rsid w:val="002B7711"/>
    <w:rsid w:val="002C26C8"/>
    <w:rsid w:val="002F517A"/>
    <w:rsid w:val="00347E28"/>
    <w:rsid w:val="00347FED"/>
    <w:rsid w:val="00365375"/>
    <w:rsid w:val="00375E1A"/>
    <w:rsid w:val="003D74B4"/>
    <w:rsid w:val="003F789D"/>
    <w:rsid w:val="0041534B"/>
    <w:rsid w:val="004161EE"/>
    <w:rsid w:val="004409A1"/>
    <w:rsid w:val="004422B6"/>
    <w:rsid w:val="00450DC0"/>
    <w:rsid w:val="0045239B"/>
    <w:rsid w:val="004574C3"/>
    <w:rsid w:val="00462EE2"/>
    <w:rsid w:val="0049617E"/>
    <w:rsid w:val="004A33D5"/>
    <w:rsid w:val="004F4D08"/>
    <w:rsid w:val="0055658B"/>
    <w:rsid w:val="0058472B"/>
    <w:rsid w:val="00593431"/>
    <w:rsid w:val="005C7F6F"/>
    <w:rsid w:val="00600B42"/>
    <w:rsid w:val="00685DAA"/>
    <w:rsid w:val="00685DF4"/>
    <w:rsid w:val="00691803"/>
    <w:rsid w:val="006D6FB4"/>
    <w:rsid w:val="006E435F"/>
    <w:rsid w:val="00712A2E"/>
    <w:rsid w:val="00717929"/>
    <w:rsid w:val="00765AC3"/>
    <w:rsid w:val="00822DF5"/>
    <w:rsid w:val="0082734B"/>
    <w:rsid w:val="00842B67"/>
    <w:rsid w:val="00884EFB"/>
    <w:rsid w:val="008A5189"/>
    <w:rsid w:val="008D73C7"/>
    <w:rsid w:val="00921D79"/>
    <w:rsid w:val="009373FB"/>
    <w:rsid w:val="00991C77"/>
    <w:rsid w:val="00A17F09"/>
    <w:rsid w:val="00A20BF1"/>
    <w:rsid w:val="00A4388A"/>
    <w:rsid w:val="00A44DA8"/>
    <w:rsid w:val="00A466F1"/>
    <w:rsid w:val="00A81019"/>
    <w:rsid w:val="00A85CD4"/>
    <w:rsid w:val="00A96145"/>
    <w:rsid w:val="00AC1B6C"/>
    <w:rsid w:val="00AD41D7"/>
    <w:rsid w:val="00AF3AF0"/>
    <w:rsid w:val="00B22A86"/>
    <w:rsid w:val="00BC0782"/>
    <w:rsid w:val="00BC3997"/>
    <w:rsid w:val="00BD7E34"/>
    <w:rsid w:val="00C110B5"/>
    <w:rsid w:val="00C4745B"/>
    <w:rsid w:val="00C500D6"/>
    <w:rsid w:val="00C534BB"/>
    <w:rsid w:val="00C56C13"/>
    <w:rsid w:val="00C76086"/>
    <w:rsid w:val="00C95393"/>
    <w:rsid w:val="00CE1140"/>
    <w:rsid w:val="00D0352E"/>
    <w:rsid w:val="00D15B24"/>
    <w:rsid w:val="00D17F1F"/>
    <w:rsid w:val="00D241C3"/>
    <w:rsid w:val="00D36CD7"/>
    <w:rsid w:val="00D708CD"/>
    <w:rsid w:val="00D7358F"/>
    <w:rsid w:val="00D9708D"/>
    <w:rsid w:val="00DA686A"/>
    <w:rsid w:val="00DB6F42"/>
    <w:rsid w:val="00DD2BB7"/>
    <w:rsid w:val="00DD788B"/>
    <w:rsid w:val="00DE6B60"/>
    <w:rsid w:val="00E30DE2"/>
    <w:rsid w:val="00E62EBF"/>
    <w:rsid w:val="00E82A66"/>
    <w:rsid w:val="00EC1FD7"/>
    <w:rsid w:val="00EE1784"/>
    <w:rsid w:val="00EE4AFF"/>
    <w:rsid w:val="00EE5888"/>
    <w:rsid w:val="00EF4047"/>
    <w:rsid w:val="00F525B1"/>
    <w:rsid w:val="00F9048F"/>
    <w:rsid w:val="00F95696"/>
    <w:rsid w:val="00FA5417"/>
    <w:rsid w:val="00FB1B11"/>
    <w:rsid w:val="00FC2DDE"/>
    <w:rsid w:val="00FD396D"/>
    <w:rsid w:val="00FD79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EE2"/>
    <w:pPr>
      <w:spacing w:after="200" w:line="276" w:lineRule="auto"/>
      <w:jc w:val="left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462E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2EE2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462EE2"/>
    <w:pPr>
      <w:jc w:val="left"/>
    </w:pPr>
    <w:rPr>
      <w:rFonts w:asciiTheme="minorHAnsi" w:eastAsiaTheme="minorEastAsia" w:hAnsiTheme="minorHAnsi" w:cstheme="minorBidi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rstPara">
    <w:name w:val="FirstPara"/>
    <w:aliases w:val="FP"/>
    <w:basedOn w:val="Normal"/>
    <w:next w:val="Normal"/>
    <w:rsid w:val="00462EE2"/>
    <w:pPr>
      <w:spacing w:before="120" w:after="0" w:line="240" w:lineRule="atLeast"/>
      <w:jc w:val="both"/>
    </w:pPr>
    <w:rPr>
      <w:rFonts w:ascii="Times" w:eastAsia="Times New Roman" w:hAnsi="Times" w:cs="Times New Roman"/>
      <w:sz w:val="20"/>
      <w:szCs w:val="24"/>
      <w:lang w:eastAsia="en-US"/>
    </w:rPr>
  </w:style>
  <w:style w:type="paragraph" w:customStyle="1" w:styleId="HeadL2">
    <w:name w:val="HeadL2"/>
    <w:aliases w:val="H2"/>
    <w:basedOn w:val="FirstPara"/>
    <w:next w:val="FirstPara"/>
    <w:rsid w:val="00462EE2"/>
    <w:pPr>
      <w:keepNext/>
      <w:tabs>
        <w:tab w:val="left" w:pos="480"/>
      </w:tabs>
      <w:spacing w:before="300" w:after="60"/>
      <w:ind w:left="480" w:hanging="480"/>
      <w:jc w:val="left"/>
    </w:pPr>
    <w:rPr>
      <w:i/>
      <w:sz w:val="22"/>
    </w:rPr>
  </w:style>
  <w:style w:type="paragraph" w:customStyle="1" w:styleId="Bulletlevel1body">
    <w:name w:val="Bullet level 1 body"/>
    <w:basedOn w:val="Normal"/>
    <w:link w:val="Bulletlevel1bodyChar"/>
    <w:rsid w:val="00462EE2"/>
    <w:pPr>
      <w:keepNext/>
      <w:spacing w:before="240" w:after="120" w:line="240" w:lineRule="auto"/>
      <w:ind w:left="1440"/>
      <w:jc w:val="both"/>
    </w:pPr>
    <w:rPr>
      <w:rFonts w:ascii="Times New Roman" w:eastAsia="Times New Roman" w:hAnsi="Times New Roman" w:cs="Times New Roman"/>
      <w:szCs w:val="24"/>
      <w:lang w:eastAsia="en-US"/>
    </w:rPr>
  </w:style>
  <w:style w:type="character" w:customStyle="1" w:styleId="Bulletlevel1bodyChar">
    <w:name w:val="Bullet level 1 body Char"/>
    <w:basedOn w:val="DefaultParagraphFont"/>
    <w:link w:val="Bulletlevel1body"/>
    <w:rsid w:val="00462EE2"/>
    <w:rPr>
      <w:rFonts w:eastAsia="Times New Roman"/>
      <w:sz w:val="2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62EE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62EE2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6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6C8"/>
    <w:rPr>
      <w:rFonts w:ascii="Tahoma" w:eastAsiaTheme="minorEastAsia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BD7E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D7E34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D7E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E34"/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A466F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EE2"/>
    <w:pPr>
      <w:spacing w:after="200" w:line="276" w:lineRule="auto"/>
      <w:jc w:val="left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462E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2EE2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462EE2"/>
    <w:pPr>
      <w:jc w:val="left"/>
    </w:pPr>
    <w:rPr>
      <w:rFonts w:asciiTheme="minorHAnsi" w:eastAsiaTheme="minorEastAsia" w:hAnsiTheme="minorHAnsi" w:cstheme="minorBidi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rstPara">
    <w:name w:val="FirstPara"/>
    <w:aliases w:val="FP"/>
    <w:basedOn w:val="Normal"/>
    <w:next w:val="Normal"/>
    <w:rsid w:val="00462EE2"/>
    <w:pPr>
      <w:spacing w:before="120" w:after="0" w:line="240" w:lineRule="atLeast"/>
      <w:jc w:val="both"/>
    </w:pPr>
    <w:rPr>
      <w:rFonts w:ascii="Times" w:eastAsia="Times New Roman" w:hAnsi="Times" w:cs="Times New Roman"/>
      <w:sz w:val="20"/>
      <w:szCs w:val="24"/>
      <w:lang w:eastAsia="en-US"/>
    </w:rPr>
  </w:style>
  <w:style w:type="paragraph" w:customStyle="1" w:styleId="HeadL2">
    <w:name w:val="HeadL2"/>
    <w:aliases w:val="H2"/>
    <w:basedOn w:val="FirstPara"/>
    <w:next w:val="FirstPara"/>
    <w:rsid w:val="00462EE2"/>
    <w:pPr>
      <w:keepNext/>
      <w:tabs>
        <w:tab w:val="left" w:pos="480"/>
      </w:tabs>
      <w:spacing w:before="300" w:after="60"/>
      <w:ind w:left="480" w:hanging="480"/>
      <w:jc w:val="left"/>
    </w:pPr>
    <w:rPr>
      <w:i/>
      <w:sz w:val="22"/>
    </w:rPr>
  </w:style>
  <w:style w:type="paragraph" w:customStyle="1" w:styleId="Bulletlevel1body">
    <w:name w:val="Bullet level 1 body"/>
    <w:basedOn w:val="Normal"/>
    <w:link w:val="Bulletlevel1bodyChar"/>
    <w:rsid w:val="00462EE2"/>
    <w:pPr>
      <w:keepNext/>
      <w:spacing w:before="240" w:after="120" w:line="240" w:lineRule="auto"/>
      <w:ind w:left="1440"/>
      <w:jc w:val="both"/>
    </w:pPr>
    <w:rPr>
      <w:rFonts w:ascii="Times New Roman" w:eastAsia="Times New Roman" w:hAnsi="Times New Roman" w:cs="Times New Roman"/>
      <w:szCs w:val="24"/>
      <w:lang w:eastAsia="en-US"/>
    </w:rPr>
  </w:style>
  <w:style w:type="character" w:customStyle="1" w:styleId="Bulletlevel1bodyChar">
    <w:name w:val="Bullet level 1 body Char"/>
    <w:basedOn w:val="DefaultParagraphFont"/>
    <w:link w:val="Bulletlevel1body"/>
    <w:rsid w:val="00462EE2"/>
    <w:rPr>
      <w:rFonts w:eastAsia="Times New Roman"/>
      <w:sz w:val="2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62EE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62EE2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6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6C8"/>
    <w:rPr>
      <w:rFonts w:ascii="Tahoma" w:eastAsiaTheme="minorEastAsia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BD7E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D7E34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D7E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E34"/>
    <w:rPr>
      <w:rFonts w:asciiTheme="minorHAnsi" w:eastAsiaTheme="minorEastAsia" w:hAnsiTheme="minorHAnsi" w:cstheme="minorBidi"/>
      <w:sz w:val="22"/>
      <w:szCs w:val="2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80</Words>
  <Characters>844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ne</dc:creator>
  <cp:lastModifiedBy>Suzanne</cp:lastModifiedBy>
  <cp:revision>3</cp:revision>
  <dcterms:created xsi:type="dcterms:W3CDTF">2013-04-19T22:13:00Z</dcterms:created>
  <dcterms:modified xsi:type="dcterms:W3CDTF">2013-04-19T22:29:00Z</dcterms:modified>
</cp:coreProperties>
</file>